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88080" w14:textId="6223140F" w:rsidR="00BF1866" w:rsidRDefault="00BF1866">
      <w:r>
        <w:t>A</w:t>
      </w:r>
      <w:r>
        <w:rPr>
          <w:rFonts w:hint="eastAsia"/>
        </w:rPr>
        <w:t>ppendix</w:t>
      </w:r>
    </w:p>
    <w:p w14:paraId="0D4DC969" w14:textId="2ADE9457" w:rsidR="00BF1866" w:rsidRDefault="00BF1866">
      <w:r>
        <w:t>T</w:t>
      </w:r>
      <w:r>
        <w:rPr>
          <w:rFonts w:hint="eastAsia"/>
        </w:rPr>
        <w:t>he</w:t>
      </w:r>
      <w:r>
        <w:t xml:space="preserve"> questionnaire for PDR patients with delayed present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4"/>
        <w:gridCol w:w="49"/>
        <w:gridCol w:w="4149"/>
        <w:gridCol w:w="812"/>
        <w:gridCol w:w="40"/>
        <w:gridCol w:w="1882"/>
      </w:tblGrid>
      <w:tr w:rsidR="00BF1866" w14:paraId="0769BC6A" w14:textId="77777777" w:rsidTr="0004176D">
        <w:tc>
          <w:tcPr>
            <w:tcW w:w="8296" w:type="dxa"/>
            <w:gridSpan w:val="6"/>
          </w:tcPr>
          <w:p w14:paraId="7119D769" w14:textId="606CE3D1" w:rsidR="00BF1866" w:rsidRDefault="00BF1866">
            <w:r>
              <w:t>Basic information</w:t>
            </w:r>
          </w:p>
        </w:tc>
      </w:tr>
      <w:tr w:rsidR="00BF1866" w14:paraId="219A58EE" w14:textId="77777777" w:rsidTr="00605EE3">
        <w:tc>
          <w:tcPr>
            <w:tcW w:w="1364" w:type="dxa"/>
          </w:tcPr>
          <w:p w14:paraId="19FCF31E" w14:textId="34051CB1" w:rsidR="00BF1866" w:rsidRDefault="00BF1866">
            <w:r>
              <w:rPr>
                <w:rFonts w:hint="eastAsia"/>
              </w:rPr>
              <w:t>1</w:t>
            </w:r>
          </w:p>
        </w:tc>
        <w:tc>
          <w:tcPr>
            <w:tcW w:w="4198" w:type="dxa"/>
            <w:gridSpan w:val="2"/>
          </w:tcPr>
          <w:p w14:paraId="7E6DE188" w14:textId="00E63146" w:rsidR="00BF1866" w:rsidRDefault="00BF1866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2734" w:type="dxa"/>
            <w:gridSpan w:val="3"/>
          </w:tcPr>
          <w:p w14:paraId="7DEDA9DC" w14:textId="77777777" w:rsidR="00BF1866" w:rsidRDefault="00BF1866"/>
        </w:tc>
      </w:tr>
      <w:tr w:rsidR="00BF1866" w14:paraId="7E007D6F" w14:textId="77777777" w:rsidTr="00605EE3">
        <w:tc>
          <w:tcPr>
            <w:tcW w:w="1364" w:type="dxa"/>
          </w:tcPr>
          <w:p w14:paraId="7568AB46" w14:textId="432A7F1A" w:rsidR="00BF1866" w:rsidRDefault="00BF1866">
            <w:r>
              <w:rPr>
                <w:rFonts w:hint="eastAsia"/>
              </w:rPr>
              <w:t>2</w:t>
            </w:r>
          </w:p>
        </w:tc>
        <w:tc>
          <w:tcPr>
            <w:tcW w:w="4198" w:type="dxa"/>
            <w:gridSpan w:val="2"/>
          </w:tcPr>
          <w:p w14:paraId="39526D9D" w14:textId="18079194" w:rsidR="00BF1866" w:rsidRDefault="00BF1866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2734" w:type="dxa"/>
            <w:gridSpan w:val="3"/>
          </w:tcPr>
          <w:p w14:paraId="1D0C5AB4" w14:textId="77777777" w:rsidR="00BF1866" w:rsidRDefault="00BF1866"/>
        </w:tc>
      </w:tr>
      <w:tr w:rsidR="00BF1866" w14:paraId="5F34415B" w14:textId="77777777" w:rsidTr="00605EE3">
        <w:tc>
          <w:tcPr>
            <w:tcW w:w="1364" w:type="dxa"/>
          </w:tcPr>
          <w:p w14:paraId="77C74A38" w14:textId="505AE941" w:rsidR="00BF1866" w:rsidRDefault="00BF1866">
            <w:r>
              <w:rPr>
                <w:rFonts w:hint="eastAsia"/>
              </w:rPr>
              <w:t>3</w:t>
            </w:r>
          </w:p>
        </w:tc>
        <w:tc>
          <w:tcPr>
            <w:tcW w:w="4198" w:type="dxa"/>
            <w:gridSpan w:val="2"/>
          </w:tcPr>
          <w:p w14:paraId="73D9078D" w14:textId="4B7F9015" w:rsidR="00BF1866" w:rsidRDefault="00BF1866">
            <w:r>
              <w:t>Date of birth</w:t>
            </w:r>
          </w:p>
        </w:tc>
        <w:tc>
          <w:tcPr>
            <w:tcW w:w="2734" w:type="dxa"/>
            <w:gridSpan w:val="3"/>
          </w:tcPr>
          <w:p w14:paraId="31ECA9A1" w14:textId="77777777" w:rsidR="00BF1866" w:rsidRDefault="00BF1866"/>
        </w:tc>
      </w:tr>
      <w:tr w:rsidR="00BF1866" w14:paraId="2EC9916D" w14:textId="77777777" w:rsidTr="00605EE3">
        <w:tc>
          <w:tcPr>
            <w:tcW w:w="1364" w:type="dxa"/>
          </w:tcPr>
          <w:p w14:paraId="024495C0" w14:textId="4AB3302A" w:rsidR="00BF1866" w:rsidRDefault="00BF1866">
            <w:r>
              <w:rPr>
                <w:rFonts w:hint="eastAsia"/>
              </w:rPr>
              <w:t>4</w:t>
            </w:r>
          </w:p>
        </w:tc>
        <w:tc>
          <w:tcPr>
            <w:tcW w:w="4198" w:type="dxa"/>
            <w:gridSpan w:val="2"/>
          </w:tcPr>
          <w:p w14:paraId="72BC1EEA" w14:textId="33774952" w:rsidR="00BF1866" w:rsidRDefault="00BF1866">
            <w:r>
              <w:t>Date of presentation</w:t>
            </w:r>
          </w:p>
        </w:tc>
        <w:tc>
          <w:tcPr>
            <w:tcW w:w="2734" w:type="dxa"/>
            <w:gridSpan w:val="3"/>
          </w:tcPr>
          <w:p w14:paraId="2EE8A9DF" w14:textId="77777777" w:rsidR="00BF1866" w:rsidRDefault="00BF1866"/>
        </w:tc>
      </w:tr>
      <w:tr w:rsidR="00BF1866" w14:paraId="6B6029CA" w14:textId="77777777" w:rsidTr="00541EEA">
        <w:tc>
          <w:tcPr>
            <w:tcW w:w="8296" w:type="dxa"/>
            <w:gridSpan w:val="6"/>
          </w:tcPr>
          <w:p w14:paraId="54CD847A" w14:textId="22E3943E" w:rsidR="00BF1866" w:rsidRDefault="00BF1866">
            <w:r>
              <w:t xml:space="preserve">Question about </w:t>
            </w:r>
            <w:proofErr w:type="gramStart"/>
            <w:r>
              <w:t>past history</w:t>
            </w:r>
            <w:proofErr w:type="gramEnd"/>
          </w:p>
        </w:tc>
      </w:tr>
      <w:tr w:rsidR="00BF1866" w14:paraId="47339F9F" w14:textId="77777777" w:rsidTr="00605EE3">
        <w:tc>
          <w:tcPr>
            <w:tcW w:w="1364" w:type="dxa"/>
          </w:tcPr>
          <w:p w14:paraId="13F93874" w14:textId="3B9221F8" w:rsidR="00BF1866" w:rsidRDefault="00BF1866">
            <w:r>
              <w:t>5</w:t>
            </w:r>
          </w:p>
        </w:tc>
        <w:tc>
          <w:tcPr>
            <w:tcW w:w="4198" w:type="dxa"/>
            <w:gridSpan w:val="2"/>
          </w:tcPr>
          <w:p w14:paraId="633012AE" w14:textId="4ED672A6" w:rsidR="00BF1866" w:rsidRDefault="00BF1866">
            <w:r>
              <w:t>Duration of DM (m)</w:t>
            </w:r>
          </w:p>
        </w:tc>
        <w:tc>
          <w:tcPr>
            <w:tcW w:w="2734" w:type="dxa"/>
            <w:gridSpan w:val="3"/>
          </w:tcPr>
          <w:p w14:paraId="60C02AB7" w14:textId="77777777" w:rsidR="00BF1866" w:rsidRDefault="00BF1866"/>
        </w:tc>
      </w:tr>
      <w:tr w:rsidR="00DB0508" w14:paraId="392DDFD4" w14:textId="77777777" w:rsidTr="00605EE3">
        <w:tc>
          <w:tcPr>
            <w:tcW w:w="1364" w:type="dxa"/>
          </w:tcPr>
          <w:p w14:paraId="3C08EDBB" w14:textId="060F9659" w:rsidR="00DB0508" w:rsidRDefault="00DB0508">
            <w:r>
              <w:rPr>
                <w:rFonts w:hint="eastAsia"/>
              </w:rPr>
              <w:t>5</w:t>
            </w:r>
            <w:r>
              <w:t>.1</w:t>
            </w:r>
          </w:p>
        </w:tc>
        <w:tc>
          <w:tcPr>
            <w:tcW w:w="4198" w:type="dxa"/>
            <w:gridSpan w:val="2"/>
          </w:tcPr>
          <w:p w14:paraId="6F893A92" w14:textId="1482E1AE" w:rsidR="00DB0508" w:rsidRDefault="00DB0508">
            <w:r>
              <w:rPr>
                <w:rFonts w:hint="eastAsia"/>
              </w:rPr>
              <w:t xml:space="preserve"> </w:t>
            </w:r>
            <w:r>
              <w:t xml:space="preserve">If duration of DM is less than 6 </w:t>
            </w:r>
            <w:proofErr w:type="spellStart"/>
            <w:proofErr w:type="gramStart"/>
            <w:r>
              <w:t>months</w:t>
            </w:r>
            <w:r w:rsidR="00E35A9E">
              <w:t>:</w:t>
            </w:r>
            <w:r>
              <w:t>were</w:t>
            </w:r>
            <w:proofErr w:type="spellEnd"/>
            <w:proofErr w:type="gramEnd"/>
            <w:r>
              <w:t xml:space="preserve"> you diagnosed with DM after presentation at ophthalmic clinics for VA deterioration?</w:t>
            </w:r>
          </w:p>
          <w:p w14:paraId="3D94ECC9" w14:textId="5E01A078" w:rsidR="00DB0508" w:rsidRPr="00DB0508" w:rsidRDefault="00DB0508">
            <w:r>
              <w:t>1 yes 2 no</w:t>
            </w:r>
          </w:p>
        </w:tc>
        <w:tc>
          <w:tcPr>
            <w:tcW w:w="2734" w:type="dxa"/>
            <w:gridSpan w:val="3"/>
          </w:tcPr>
          <w:p w14:paraId="154CAA4C" w14:textId="77777777" w:rsidR="00DB0508" w:rsidRDefault="00DB0508"/>
        </w:tc>
      </w:tr>
      <w:tr w:rsidR="00E35A9E" w14:paraId="66419A53" w14:textId="77777777" w:rsidTr="00605EE3">
        <w:tc>
          <w:tcPr>
            <w:tcW w:w="1364" w:type="dxa"/>
          </w:tcPr>
          <w:p w14:paraId="380CD86C" w14:textId="0C8B78FF" w:rsidR="00E35A9E" w:rsidRDefault="00E35A9E">
            <w:r>
              <w:rPr>
                <w:rFonts w:hint="eastAsia"/>
              </w:rPr>
              <w:t>5</w:t>
            </w:r>
            <w:r>
              <w:t>.2</w:t>
            </w:r>
          </w:p>
        </w:tc>
        <w:tc>
          <w:tcPr>
            <w:tcW w:w="4198" w:type="dxa"/>
            <w:gridSpan w:val="2"/>
          </w:tcPr>
          <w:p w14:paraId="364A9A55" w14:textId="77777777" w:rsidR="00E35A9E" w:rsidRDefault="00E35A9E">
            <w:r>
              <w:rPr>
                <w:rFonts w:hint="eastAsia"/>
              </w:rPr>
              <w:t xml:space="preserve"> </w:t>
            </w:r>
            <w:r>
              <w:t xml:space="preserve">If the duration of DM is greater or equal to 6 months: do you visit your internal medicine physicians </w:t>
            </w:r>
            <w:proofErr w:type="gramStart"/>
            <w:r>
              <w:t>regularly ?</w:t>
            </w:r>
            <w:proofErr w:type="gramEnd"/>
          </w:p>
          <w:p w14:paraId="5FD784D1" w14:textId="670A1116" w:rsidR="00E35A9E" w:rsidRDefault="00E35A9E">
            <w:r>
              <w:t>1 yes 2 no</w:t>
            </w:r>
          </w:p>
        </w:tc>
        <w:tc>
          <w:tcPr>
            <w:tcW w:w="2734" w:type="dxa"/>
            <w:gridSpan w:val="3"/>
          </w:tcPr>
          <w:p w14:paraId="6A0F411B" w14:textId="77777777" w:rsidR="00E35A9E" w:rsidRDefault="00E35A9E"/>
        </w:tc>
      </w:tr>
      <w:tr w:rsidR="00BF1866" w14:paraId="13499D17" w14:textId="77777777" w:rsidTr="00605EE3">
        <w:tc>
          <w:tcPr>
            <w:tcW w:w="1364" w:type="dxa"/>
          </w:tcPr>
          <w:p w14:paraId="6146574B" w14:textId="702E0234" w:rsidR="00BF1866" w:rsidRDefault="00BF1866">
            <w:r>
              <w:rPr>
                <w:rFonts w:hint="eastAsia"/>
              </w:rPr>
              <w:t>6</w:t>
            </w:r>
          </w:p>
        </w:tc>
        <w:tc>
          <w:tcPr>
            <w:tcW w:w="5050" w:type="dxa"/>
            <w:gridSpan w:val="4"/>
          </w:tcPr>
          <w:p w14:paraId="6DE53B66" w14:textId="0F923780" w:rsidR="00BF1866" w:rsidRDefault="00BF1866">
            <w:r>
              <w:t>Known DM systemic complications</w:t>
            </w:r>
          </w:p>
        </w:tc>
        <w:tc>
          <w:tcPr>
            <w:tcW w:w="1882" w:type="dxa"/>
          </w:tcPr>
          <w:p w14:paraId="2F6D685E" w14:textId="6320DE40" w:rsidR="00BF1866" w:rsidRPr="00BF1866" w:rsidRDefault="00BF1866">
            <w:pPr>
              <w:rPr>
                <w:sz w:val="15"/>
                <w:szCs w:val="15"/>
              </w:rPr>
            </w:pPr>
            <w:r w:rsidRPr="00BF1866">
              <w:rPr>
                <w:rFonts w:hint="eastAsia"/>
                <w:sz w:val="15"/>
                <w:szCs w:val="15"/>
              </w:rPr>
              <w:t>1</w:t>
            </w:r>
            <w:r w:rsidRPr="00BF1866">
              <w:rPr>
                <w:sz w:val="15"/>
                <w:szCs w:val="15"/>
              </w:rPr>
              <w:t xml:space="preserve"> present, 2 absent, 3 not know</w:t>
            </w:r>
          </w:p>
        </w:tc>
      </w:tr>
      <w:tr w:rsidR="00BF1866" w14:paraId="71D8FAA3" w14:textId="77777777" w:rsidTr="00605EE3">
        <w:tc>
          <w:tcPr>
            <w:tcW w:w="1364" w:type="dxa"/>
          </w:tcPr>
          <w:p w14:paraId="3FA9B0E7" w14:textId="6EE435C3" w:rsidR="00BF1866" w:rsidRDefault="00BF1866">
            <w:r>
              <w:rPr>
                <w:rFonts w:hint="eastAsia"/>
              </w:rPr>
              <w:t>7</w:t>
            </w:r>
          </w:p>
        </w:tc>
        <w:tc>
          <w:tcPr>
            <w:tcW w:w="5050" w:type="dxa"/>
            <w:gridSpan w:val="4"/>
          </w:tcPr>
          <w:p w14:paraId="686AECA5" w14:textId="70EA8B4C" w:rsidR="00BF1866" w:rsidRDefault="00BF1866">
            <w:r>
              <w:t>cerebral vascular disease</w:t>
            </w:r>
          </w:p>
        </w:tc>
        <w:tc>
          <w:tcPr>
            <w:tcW w:w="1882" w:type="dxa"/>
          </w:tcPr>
          <w:p w14:paraId="0C42984A" w14:textId="77777777" w:rsidR="00BF1866" w:rsidRDefault="00BF1866"/>
        </w:tc>
      </w:tr>
      <w:tr w:rsidR="00BF1866" w14:paraId="5ABEDE40" w14:textId="77777777" w:rsidTr="00605EE3">
        <w:tc>
          <w:tcPr>
            <w:tcW w:w="1364" w:type="dxa"/>
          </w:tcPr>
          <w:p w14:paraId="1AB609B8" w14:textId="43EF5C85" w:rsidR="00BF1866" w:rsidRDefault="00BF1866">
            <w:r>
              <w:rPr>
                <w:rFonts w:hint="eastAsia"/>
              </w:rPr>
              <w:t>8</w:t>
            </w:r>
          </w:p>
        </w:tc>
        <w:tc>
          <w:tcPr>
            <w:tcW w:w="5050" w:type="dxa"/>
            <w:gridSpan w:val="4"/>
          </w:tcPr>
          <w:p w14:paraId="0C82FCF1" w14:textId="6BF46AE7" w:rsidR="00BF1866" w:rsidRDefault="00BF1866">
            <w:r>
              <w:t>Chronic kidney disease</w:t>
            </w:r>
          </w:p>
        </w:tc>
        <w:tc>
          <w:tcPr>
            <w:tcW w:w="1882" w:type="dxa"/>
          </w:tcPr>
          <w:p w14:paraId="47C48F6B" w14:textId="77777777" w:rsidR="00BF1866" w:rsidRDefault="00BF1866"/>
        </w:tc>
      </w:tr>
      <w:tr w:rsidR="00BF1866" w14:paraId="570693A7" w14:textId="77777777" w:rsidTr="00605EE3">
        <w:tc>
          <w:tcPr>
            <w:tcW w:w="1364" w:type="dxa"/>
          </w:tcPr>
          <w:p w14:paraId="0A6DFAE9" w14:textId="02B101DA" w:rsidR="00BF1866" w:rsidRDefault="00BF1866">
            <w:r>
              <w:rPr>
                <w:rFonts w:hint="eastAsia"/>
              </w:rPr>
              <w:t>9</w:t>
            </w:r>
          </w:p>
        </w:tc>
        <w:tc>
          <w:tcPr>
            <w:tcW w:w="5050" w:type="dxa"/>
            <w:gridSpan w:val="4"/>
          </w:tcPr>
          <w:p w14:paraId="093F2AF8" w14:textId="549F9D9A" w:rsidR="00BF1866" w:rsidRDefault="00BF1866">
            <w:r>
              <w:t>Coronary disease</w:t>
            </w:r>
          </w:p>
        </w:tc>
        <w:tc>
          <w:tcPr>
            <w:tcW w:w="1882" w:type="dxa"/>
          </w:tcPr>
          <w:p w14:paraId="2000BAAF" w14:textId="77777777" w:rsidR="00BF1866" w:rsidRDefault="00BF1866"/>
        </w:tc>
      </w:tr>
      <w:tr w:rsidR="00BF1866" w14:paraId="7706E701" w14:textId="77777777" w:rsidTr="00605EE3">
        <w:tc>
          <w:tcPr>
            <w:tcW w:w="1364" w:type="dxa"/>
          </w:tcPr>
          <w:p w14:paraId="737575AD" w14:textId="42D34A0F" w:rsidR="00BF1866" w:rsidRDefault="00BF1866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050" w:type="dxa"/>
            <w:gridSpan w:val="4"/>
          </w:tcPr>
          <w:p w14:paraId="4188C7CF" w14:textId="383F6794" w:rsidR="00BF1866" w:rsidRDefault="00BF1866">
            <w:r>
              <w:t>Diabetic foot</w:t>
            </w:r>
          </w:p>
        </w:tc>
        <w:tc>
          <w:tcPr>
            <w:tcW w:w="1882" w:type="dxa"/>
          </w:tcPr>
          <w:p w14:paraId="661CB98B" w14:textId="77777777" w:rsidR="00BF1866" w:rsidRDefault="00BF1866"/>
        </w:tc>
      </w:tr>
      <w:tr w:rsidR="00BF1866" w14:paraId="6277E439" w14:textId="77777777" w:rsidTr="00605EE3">
        <w:tc>
          <w:tcPr>
            <w:tcW w:w="1364" w:type="dxa"/>
          </w:tcPr>
          <w:p w14:paraId="6493ED2A" w14:textId="5B383BE1" w:rsidR="00BF1866" w:rsidRDefault="00BF1866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050" w:type="dxa"/>
            <w:gridSpan w:val="4"/>
          </w:tcPr>
          <w:p w14:paraId="46821A35" w14:textId="7C3050AD" w:rsidR="00BF1866" w:rsidRDefault="00BF1866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882" w:type="dxa"/>
          </w:tcPr>
          <w:p w14:paraId="599C766C" w14:textId="77777777" w:rsidR="00BF1866" w:rsidRDefault="00BF1866"/>
        </w:tc>
      </w:tr>
      <w:tr w:rsidR="00BF1866" w14:paraId="759502E8" w14:textId="77777777" w:rsidTr="00605EE3">
        <w:tc>
          <w:tcPr>
            <w:tcW w:w="1364" w:type="dxa"/>
          </w:tcPr>
          <w:p w14:paraId="4B3F0421" w14:textId="0C48FF71" w:rsidR="00BF1866" w:rsidRDefault="00BF1866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5050" w:type="dxa"/>
            <w:gridSpan w:val="4"/>
          </w:tcPr>
          <w:p w14:paraId="52366811" w14:textId="079967E8" w:rsidR="00BF1866" w:rsidRDefault="00BF1866">
            <w:r>
              <w:t>Have you ever rejected suggestion for DR screening?</w:t>
            </w:r>
          </w:p>
          <w:p w14:paraId="61D5EB29" w14:textId="3EFB04D8" w:rsidR="00BF1866" w:rsidRDefault="00BF1866">
            <w:r>
              <w:rPr>
                <w:rFonts w:hint="eastAsia"/>
              </w:rPr>
              <w:t>1</w:t>
            </w:r>
            <w:r>
              <w:t xml:space="preserve"> yes 2 no </w:t>
            </w:r>
          </w:p>
        </w:tc>
        <w:tc>
          <w:tcPr>
            <w:tcW w:w="1882" w:type="dxa"/>
          </w:tcPr>
          <w:p w14:paraId="2B6C5210" w14:textId="77777777" w:rsidR="00BF1866" w:rsidRDefault="00BF1866"/>
        </w:tc>
      </w:tr>
      <w:tr w:rsidR="00BF1866" w14:paraId="6DC54698" w14:textId="77777777" w:rsidTr="00605EE3">
        <w:tc>
          <w:tcPr>
            <w:tcW w:w="1364" w:type="dxa"/>
          </w:tcPr>
          <w:p w14:paraId="64FC6F57" w14:textId="539494DD" w:rsidR="00BF1866" w:rsidRDefault="00BF1866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050" w:type="dxa"/>
            <w:gridSpan w:val="4"/>
          </w:tcPr>
          <w:p w14:paraId="000244ED" w14:textId="77777777" w:rsidR="00BF1866" w:rsidRDefault="00BF1866">
            <w:r>
              <w:t>Have you received cataract surgery?</w:t>
            </w:r>
          </w:p>
          <w:p w14:paraId="43484D99" w14:textId="219AFDEB" w:rsidR="00BF1866" w:rsidRDefault="00BF1866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47D5BD20" w14:textId="77777777" w:rsidR="00BF1866" w:rsidRDefault="00BF1866"/>
        </w:tc>
      </w:tr>
      <w:tr w:rsidR="00605EE3" w14:paraId="68AD5EF0" w14:textId="77777777" w:rsidTr="00605EE3">
        <w:tc>
          <w:tcPr>
            <w:tcW w:w="1364" w:type="dxa"/>
          </w:tcPr>
          <w:p w14:paraId="057BCC0D" w14:textId="0F811CBB" w:rsidR="00605EE3" w:rsidRDefault="00605EE3">
            <w:r>
              <w:rPr>
                <w:rFonts w:hint="eastAsia"/>
              </w:rPr>
              <w:t>1</w:t>
            </w:r>
            <w:r>
              <w:t>3.1</w:t>
            </w:r>
          </w:p>
        </w:tc>
        <w:tc>
          <w:tcPr>
            <w:tcW w:w="5050" w:type="dxa"/>
            <w:gridSpan w:val="4"/>
          </w:tcPr>
          <w:p w14:paraId="5C781054" w14:textId="77777777" w:rsidR="00605EE3" w:rsidRDefault="00605EE3">
            <w:r>
              <w:t>If 13 answer is “yes”: did you have cataract surgery before the onset of blurring?</w:t>
            </w:r>
          </w:p>
          <w:p w14:paraId="794FC199" w14:textId="69D2F954" w:rsidR="00605EE3" w:rsidRDefault="00605EE3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03C2F13D" w14:textId="77777777" w:rsidR="00605EE3" w:rsidRDefault="00605EE3"/>
        </w:tc>
      </w:tr>
      <w:tr w:rsidR="00605EE3" w14:paraId="08549F36" w14:textId="77777777" w:rsidTr="00605EE3">
        <w:tc>
          <w:tcPr>
            <w:tcW w:w="1364" w:type="dxa"/>
          </w:tcPr>
          <w:p w14:paraId="76F95425" w14:textId="58FB8375" w:rsidR="00605EE3" w:rsidRDefault="00605EE3">
            <w:r>
              <w:rPr>
                <w:rFonts w:hint="eastAsia"/>
              </w:rPr>
              <w:t>1</w:t>
            </w:r>
            <w:r>
              <w:t>3.1.1</w:t>
            </w:r>
          </w:p>
        </w:tc>
        <w:tc>
          <w:tcPr>
            <w:tcW w:w="5050" w:type="dxa"/>
            <w:gridSpan w:val="4"/>
          </w:tcPr>
          <w:p w14:paraId="51B74AF6" w14:textId="77777777" w:rsidR="00605EE3" w:rsidRDefault="00605EE3">
            <w:r>
              <w:t>If 13.1 answer is “yes”: did you have a period of “good vision” before the onset of blurring?</w:t>
            </w:r>
          </w:p>
          <w:p w14:paraId="561E0813" w14:textId="065C3688" w:rsidR="00605EE3" w:rsidRDefault="00605EE3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5928ABD3" w14:textId="77777777" w:rsidR="00605EE3" w:rsidRDefault="00605EE3"/>
        </w:tc>
      </w:tr>
      <w:tr w:rsidR="00BF1866" w14:paraId="1683AA1D" w14:textId="77777777" w:rsidTr="00605EE3">
        <w:tc>
          <w:tcPr>
            <w:tcW w:w="1364" w:type="dxa"/>
          </w:tcPr>
          <w:p w14:paraId="44C1330B" w14:textId="2EC6C7D3" w:rsidR="00BF1866" w:rsidRDefault="00BF1866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050" w:type="dxa"/>
            <w:gridSpan w:val="4"/>
          </w:tcPr>
          <w:p w14:paraId="646F0DD3" w14:textId="3846B79A" w:rsidR="00BF1866" w:rsidRDefault="00BF1866">
            <w:r>
              <w:t>Have you received laser treatment for diabetic retinopathy?</w:t>
            </w:r>
          </w:p>
          <w:p w14:paraId="42CFF84D" w14:textId="13724234" w:rsidR="00BF1866" w:rsidRDefault="00BF1866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3F756A81" w14:textId="77777777" w:rsidR="00BF1866" w:rsidRDefault="00BF1866"/>
        </w:tc>
      </w:tr>
      <w:tr w:rsidR="00605EE3" w14:paraId="11F74E12" w14:textId="77777777" w:rsidTr="00605EE3">
        <w:tc>
          <w:tcPr>
            <w:tcW w:w="1364" w:type="dxa"/>
          </w:tcPr>
          <w:p w14:paraId="61DF1F15" w14:textId="3345A0D7" w:rsidR="00605EE3" w:rsidRDefault="00605EE3">
            <w:r>
              <w:rPr>
                <w:rFonts w:hint="eastAsia"/>
              </w:rPr>
              <w:t>1</w:t>
            </w:r>
            <w:r>
              <w:t>4.1</w:t>
            </w:r>
          </w:p>
        </w:tc>
        <w:tc>
          <w:tcPr>
            <w:tcW w:w="5050" w:type="dxa"/>
            <w:gridSpan w:val="4"/>
          </w:tcPr>
          <w:p w14:paraId="05489173" w14:textId="77777777" w:rsidR="00605EE3" w:rsidRDefault="00605EE3">
            <w:r>
              <w:t xml:space="preserve">If 14 answer is “yes”: which of the following statement is your condition? </w:t>
            </w:r>
          </w:p>
          <w:p w14:paraId="74C3885E" w14:textId="77777777" w:rsidR="00605EE3" w:rsidRDefault="00605EE3">
            <w:r>
              <w:rPr>
                <w:rFonts w:hint="eastAsia"/>
              </w:rPr>
              <w:t>1</w:t>
            </w:r>
            <w:r>
              <w:t xml:space="preserve"> I had laser therapy before the onset of ocular symptom of DR. </w:t>
            </w:r>
          </w:p>
          <w:p w14:paraId="189762F7" w14:textId="0D1CB496" w:rsidR="00605EE3" w:rsidRDefault="00605EE3">
            <w:r>
              <w:rPr>
                <w:rFonts w:hint="eastAsia"/>
              </w:rPr>
              <w:t>2</w:t>
            </w:r>
            <w:r>
              <w:t xml:space="preserve"> I had laser therapy after the onset of DR ocular symptom and was told the laser therapy was completed.</w:t>
            </w:r>
          </w:p>
          <w:p w14:paraId="2E1B268E" w14:textId="77777777" w:rsidR="00605EE3" w:rsidRDefault="00605EE3">
            <w:r>
              <w:rPr>
                <w:rFonts w:hint="eastAsia"/>
              </w:rPr>
              <w:lastRenderedPageBreak/>
              <w:t>3</w:t>
            </w:r>
            <w:r>
              <w:t xml:space="preserve"> I had laser therapy after the onset of DR ocular symptom and was not told the laser therapy was completed.</w:t>
            </w:r>
          </w:p>
          <w:p w14:paraId="47B84F81" w14:textId="2481C8E7" w:rsidR="00605EE3" w:rsidRPr="00605EE3" w:rsidRDefault="00605EE3">
            <w:r>
              <w:t xml:space="preserve">4 I had laser therapy after the onset of DR ocular symptom and was told the laser therapy </w:t>
            </w:r>
            <w:proofErr w:type="gramStart"/>
            <w:r>
              <w:t>was  not</w:t>
            </w:r>
            <w:proofErr w:type="gramEnd"/>
            <w:r>
              <w:t xml:space="preserve"> completed.</w:t>
            </w:r>
          </w:p>
        </w:tc>
        <w:tc>
          <w:tcPr>
            <w:tcW w:w="1882" w:type="dxa"/>
          </w:tcPr>
          <w:p w14:paraId="04CEF0C4" w14:textId="77777777" w:rsidR="00605EE3" w:rsidRDefault="00605EE3"/>
        </w:tc>
      </w:tr>
      <w:tr w:rsidR="00BF1866" w14:paraId="719E9D6C" w14:textId="77777777" w:rsidTr="00605EE3">
        <w:tc>
          <w:tcPr>
            <w:tcW w:w="1364" w:type="dxa"/>
          </w:tcPr>
          <w:p w14:paraId="1172B7F4" w14:textId="3C82CE18" w:rsidR="00BF1866" w:rsidRDefault="00BF1866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5050" w:type="dxa"/>
            <w:gridSpan w:val="4"/>
          </w:tcPr>
          <w:p w14:paraId="2B580B45" w14:textId="77777777" w:rsidR="00BF1866" w:rsidRDefault="00BF1866">
            <w:r>
              <w:t>Have you received intravitreal injection of medication for diabetic retinopathy?</w:t>
            </w:r>
          </w:p>
          <w:p w14:paraId="7907C089" w14:textId="6BB50EDD" w:rsidR="00BF1866" w:rsidRDefault="00BF1866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3972511D" w14:textId="77777777" w:rsidR="00BF1866" w:rsidRDefault="00BF1866"/>
        </w:tc>
      </w:tr>
      <w:tr w:rsidR="00BF1866" w14:paraId="112FCEE2" w14:textId="77777777" w:rsidTr="007A58FF">
        <w:tc>
          <w:tcPr>
            <w:tcW w:w="8296" w:type="dxa"/>
            <w:gridSpan w:val="6"/>
          </w:tcPr>
          <w:p w14:paraId="59F46E14" w14:textId="0F4027FC" w:rsidR="00BF1866" w:rsidRDefault="00BF1866">
            <w:r>
              <w:t xml:space="preserve">Section 1 knowledge on diabetic retinopathy: </w:t>
            </w:r>
          </w:p>
        </w:tc>
      </w:tr>
      <w:tr w:rsidR="00BF1866" w14:paraId="6CE4FB5E" w14:textId="77777777" w:rsidTr="00605EE3">
        <w:tc>
          <w:tcPr>
            <w:tcW w:w="1364" w:type="dxa"/>
          </w:tcPr>
          <w:p w14:paraId="49B37A60" w14:textId="6B307B16" w:rsidR="00BF1866" w:rsidRDefault="00BF1866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5050" w:type="dxa"/>
            <w:gridSpan w:val="4"/>
          </w:tcPr>
          <w:p w14:paraId="2AD3B9B4" w14:textId="77777777" w:rsidR="00BF1866" w:rsidRDefault="00BF1866">
            <w:r>
              <w:rPr>
                <w:rFonts w:hint="eastAsia"/>
              </w:rPr>
              <w:t>D</w:t>
            </w:r>
            <w:r>
              <w:t>o you know that DR can lead to blindness if treated too late?</w:t>
            </w:r>
          </w:p>
          <w:p w14:paraId="056A9037" w14:textId="2A1FCC68" w:rsidR="00BF1866" w:rsidRDefault="00BF1866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642B5190" w14:textId="77777777" w:rsidR="00BF1866" w:rsidRDefault="00BF1866"/>
        </w:tc>
      </w:tr>
      <w:tr w:rsidR="00BF1866" w14:paraId="4F2BA58A" w14:textId="77777777" w:rsidTr="00605EE3">
        <w:tc>
          <w:tcPr>
            <w:tcW w:w="1364" w:type="dxa"/>
          </w:tcPr>
          <w:p w14:paraId="5DE1AB34" w14:textId="6B80BBB6" w:rsidR="00BF1866" w:rsidRDefault="00BF1866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5050" w:type="dxa"/>
            <w:gridSpan w:val="4"/>
          </w:tcPr>
          <w:p w14:paraId="661B590E" w14:textId="77777777" w:rsidR="00BF1866" w:rsidRDefault="00BF1866">
            <w:r>
              <w:rPr>
                <w:rFonts w:hint="eastAsia"/>
              </w:rPr>
              <w:t>D</w:t>
            </w:r>
            <w:r>
              <w:t>o you know that diabetic patients need to visit ophthalmologist regularly to detect DR?</w:t>
            </w:r>
          </w:p>
          <w:p w14:paraId="3571DDE1" w14:textId="423449B9" w:rsidR="00BF1866" w:rsidRDefault="00BF1866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6C59E178" w14:textId="77777777" w:rsidR="00BF1866" w:rsidRDefault="00BF1866"/>
        </w:tc>
      </w:tr>
      <w:tr w:rsidR="00BF1866" w14:paraId="661D6AB7" w14:textId="77777777" w:rsidTr="00605EE3">
        <w:tc>
          <w:tcPr>
            <w:tcW w:w="1364" w:type="dxa"/>
          </w:tcPr>
          <w:p w14:paraId="0AF459F0" w14:textId="0B67EC56" w:rsidR="00BF1866" w:rsidRDefault="00BF1866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050" w:type="dxa"/>
            <w:gridSpan w:val="4"/>
          </w:tcPr>
          <w:p w14:paraId="00B84AFD" w14:textId="77777777" w:rsidR="00BF1866" w:rsidRDefault="00BF1866">
            <w:r>
              <w:rPr>
                <w:rFonts w:hint="eastAsia"/>
              </w:rPr>
              <w:t>D</w:t>
            </w:r>
            <w:r>
              <w:t>o you know that DR can be found in patients with excellent vision?</w:t>
            </w:r>
          </w:p>
          <w:p w14:paraId="5B2B0F2C" w14:textId="392182AF" w:rsidR="00BF1866" w:rsidRDefault="00BF1866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1DF1F3A9" w14:textId="77777777" w:rsidR="00BF1866" w:rsidRDefault="00BF1866"/>
        </w:tc>
      </w:tr>
      <w:tr w:rsidR="00BF1866" w14:paraId="184EE2FB" w14:textId="77777777" w:rsidTr="00605EE3">
        <w:tc>
          <w:tcPr>
            <w:tcW w:w="1364" w:type="dxa"/>
          </w:tcPr>
          <w:p w14:paraId="30887108" w14:textId="684FA1F3" w:rsidR="00BF1866" w:rsidRDefault="00BF1866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5050" w:type="dxa"/>
            <w:gridSpan w:val="4"/>
          </w:tcPr>
          <w:p w14:paraId="7E0EB2B9" w14:textId="77777777" w:rsidR="00BF1866" w:rsidRDefault="00BF1866">
            <w:r>
              <w:t>Multi-choice question:</w:t>
            </w:r>
          </w:p>
          <w:p w14:paraId="4426B076" w14:textId="77777777" w:rsidR="00BF1866" w:rsidRDefault="00BF1866">
            <w:r>
              <w:t>Where did you learn the above information about DR?</w:t>
            </w:r>
          </w:p>
          <w:p w14:paraId="7D65068F" w14:textId="58FCF0A1" w:rsidR="00BF1866" w:rsidRDefault="00BF1866">
            <w:r>
              <w:rPr>
                <w:rFonts w:hint="eastAsia"/>
              </w:rPr>
              <w:t>A</w:t>
            </w:r>
            <w:r>
              <w:t xml:space="preserve"> media B </w:t>
            </w:r>
            <w:r w:rsidRPr="00BF1866">
              <w:t>Internal medicine physicians C ophthalmologists D relatives or friends</w:t>
            </w:r>
          </w:p>
        </w:tc>
        <w:tc>
          <w:tcPr>
            <w:tcW w:w="1882" w:type="dxa"/>
          </w:tcPr>
          <w:p w14:paraId="27B9A72B" w14:textId="77777777" w:rsidR="00BF1866" w:rsidRDefault="00BF1866"/>
        </w:tc>
      </w:tr>
      <w:tr w:rsidR="00BF1866" w14:paraId="2658262A" w14:textId="77777777" w:rsidTr="0092512E">
        <w:tc>
          <w:tcPr>
            <w:tcW w:w="8296" w:type="dxa"/>
            <w:gridSpan w:val="6"/>
          </w:tcPr>
          <w:p w14:paraId="4B5F6951" w14:textId="661C2D5A" w:rsidR="00BF1866" w:rsidRDefault="00BF1866">
            <w:r>
              <w:t>Section 2 altitude towards DR screening or treatment:</w:t>
            </w:r>
          </w:p>
        </w:tc>
      </w:tr>
      <w:tr w:rsidR="00BF1866" w14:paraId="66FE13FE" w14:textId="77777777" w:rsidTr="00605EE3">
        <w:tc>
          <w:tcPr>
            <w:tcW w:w="1364" w:type="dxa"/>
          </w:tcPr>
          <w:p w14:paraId="492E8D08" w14:textId="329061DA" w:rsidR="00BF1866" w:rsidRDefault="00E35A9E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5050" w:type="dxa"/>
            <w:gridSpan w:val="4"/>
          </w:tcPr>
          <w:p w14:paraId="5AB11247" w14:textId="77777777" w:rsidR="00BF1866" w:rsidRDefault="00E35A9E">
            <w:r>
              <w:t>Multi-choice question:</w:t>
            </w:r>
          </w:p>
          <w:p w14:paraId="62EC10A7" w14:textId="77777777" w:rsidR="00E35A9E" w:rsidRDefault="00E35A9E">
            <w:r>
              <w:t>Why did you refuse to take DR screening or treatment?</w:t>
            </w:r>
          </w:p>
          <w:p w14:paraId="34FAC3DF" w14:textId="75C0014F" w:rsidR="00E35A9E" w:rsidRDefault="00E35A9E">
            <w:r>
              <w:rPr>
                <w:rFonts w:hint="eastAsia"/>
              </w:rPr>
              <w:t>1</w:t>
            </w:r>
            <w:r>
              <w:t xml:space="preserve"> I did not know that I had DM.</w:t>
            </w:r>
          </w:p>
          <w:p w14:paraId="6DF2C5DD" w14:textId="77777777" w:rsidR="00E35A9E" w:rsidRDefault="00E35A9E">
            <w:r>
              <w:t>2 My visual was excellent and I did not need fundus examination.</w:t>
            </w:r>
          </w:p>
          <w:p w14:paraId="3F3BB2CC" w14:textId="5FDFF000" w:rsidR="00E35A9E" w:rsidRDefault="00E35A9E">
            <w:r>
              <w:rPr>
                <w:rFonts w:hint="eastAsia"/>
              </w:rPr>
              <w:t>3</w:t>
            </w:r>
            <w:r>
              <w:t xml:space="preserve"> I was afraid that the doctor could find something going wrong on my retina,</w:t>
            </w:r>
          </w:p>
          <w:p w14:paraId="488DC6DA" w14:textId="2D071D9F" w:rsidR="00E35A9E" w:rsidRDefault="00E35A9E">
            <w:r>
              <w:rPr>
                <w:rFonts w:hint="eastAsia"/>
              </w:rPr>
              <w:t>4</w:t>
            </w:r>
            <w:r>
              <w:t xml:space="preserve"> The examination was too painful and discomfort.</w:t>
            </w:r>
          </w:p>
          <w:p w14:paraId="136239C9" w14:textId="0942F4F3" w:rsidR="00E35A9E" w:rsidRDefault="00E35A9E">
            <w:r>
              <w:rPr>
                <w:rFonts w:hint="eastAsia"/>
              </w:rPr>
              <w:t>5</w:t>
            </w:r>
            <w:r>
              <w:t xml:space="preserve"> I was occupied with work</w:t>
            </w:r>
            <w:r>
              <w:rPr>
                <w:rFonts w:hint="eastAsia"/>
              </w:rPr>
              <w:t>/</w:t>
            </w:r>
            <w:r>
              <w:t xml:space="preserve"> taking care of family members.</w:t>
            </w:r>
          </w:p>
          <w:p w14:paraId="400781FF" w14:textId="77777777" w:rsidR="00E35A9E" w:rsidRDefault="00E35A9E">
            <w:r>
              <w:rPr>
                <w:rFonts w:hint="eastAsia"/>
              </w:rPr>
              <w:t>6</w:t>
            </w:r>
            <w:r>
              <w:t xml:space="preserve"> I can’t go to hospital by myself.</w:t>
            </w:r>
          </w:p>
          <w:p w14:paraId="123D82F9" w14:textId="11FA3655" w:rsidR="00E35A9E" w:rsidRDefault="00E35A9E">
            <w:r>
              <w:rPr>
                <w:rFonts w:hint="eastAsia"/>
              </w:rPr>
              <w:t>7</w:t>
            </w:r>
            <w:r>
              <w:t xml:space="preserve"> There was no DR screening available in my neighborhood,</w:t>
            </w:r>
          </w:p>
          <w:p w14:paraId="74EFE2DF" w14:textId="77777777" w:rsidR="00E35A9E" w:rsidRDefault="00E35A9E">
            <w:r>
              <w:rPr>
                <w:rFonts w:hint="eastAsia"/>
              </w:rPr>
              <w:t>8</w:t>
            </w:r>
            <w:r>
              <w:t xml:space="preserve"> I was hospitalized for other systemic abnormalities or diabetic systemic complications.</w:t>
            </w:r>
          </w:p>
          <w:p w14:paraId="19E547B2" w14:textId="6268050F" w:rsidR="00E35A9E" w:rsidRPr="00E35A9E" w:rsidRDefault="00E35A9E">
            <w:r>
              <w:rPr>
                <w:rFonts w:hint="eastAsia"/>
              </w:rPr>
              <w:t>9</w:t>
            </w:r>
            <w:r>
              <w:t xml:space="preserve"> I was told that taking Chinese traditional medicine can cure DM.</w:t>
            </w:r>
          </w:p>
        </w:tc>
        <w:tc>
          <w:tcPr>
            <w:tcW w:w="1882" w:type="dxa"/>
          </w:tcPr>
          <w:p w14:paraId="0BFC3EB3" w14:textId="26C3DA0B" w:rsidR="00BF1866" w:rsidRDefault="00BF1866"/>
        </w:tc>
      </w:tr>
      <w:tr w:rsidR="00E35A9E" w14:paraId="0C292649" w14:textId="77777777" w:rsidTr="00605EE3">
        <w:tc>
          <w:tcPr>
            <w:tcW w:w="1364" w:type="dxa"/>
          </w:tcPr>
          <w:p w14:paraId="0F9E684C" w14:textId="3E93EF02" w:rsidR="00E35A9E" w:rsidRDefault="00E35A9E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5050" w:type="dxa"/>
            <w:gridSpan w:val="4"/>
          </w:tcPr>
          <w:p w14:paraId="57C24E22" w14:textId="77777777" w:rsidR="00E35A9E" w:rsidRDefault="00E35A9E">
            <w:r>
              <w:t>Have you refused the suggestion for regular DR screening or DR treatment?</w:t>
            </w:r>
          </w:p>
          <w:p w14:paraId="4B13F2DE" w14:textId="53A58B86" w:rsidR="00E35A9E" w:rsidRDefault="00E35A9E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5758FE85" w14:textId="77777777" w:rsidR="00E35A9E" w:rsidRDefault="00E35A9E"/>
        </w:tc>
      </w:tr>
      <w:tr w:rsidR="00E35A9E" w14:paraId="565D6E10" w14:textId="77777777" w:rsidTr="00605EE3">
        <w:tc>
          <w:tcPr>
            <w:tcW w:w="1364" w:type="dxa"/>
          </w:tcPr>
          <w:p w14:paraId="7D80F9E2" w14:textId="5E07EB2C" w:rsidR="00E35A9E" w:rsidRDefault="00E35A9E">
            <w:r>
              <w:rPr>
                <w:rFonts w:hint="eastAsia"/>
              </w:rPr>
              <w:lastRenderedPageBreak/>
              <w:t>2</w:t>
            </w:r>
            <w:r>
              <w:t>2</w:t>
            </w:r>
          </w:p>
        </w:tc>
        <w:tc>
          <w:tcPr>
            <w:tcW w:w="5050" w:type="dxa"/>
            <w:gridSpan w:val="4"/>
          </w:tcPr>
          <w:p w14:paraId="518BB414" w14:textId="77777777" w:rsidR="00E35A9E" w:rsidRDefault="00E35A9E">
            <w:r>
              <w:t>Did you ever been informed that you have diabetic retinopathy?</w:t>
            </w:r>
          </w:p>
          <w:p w14:paraId="57FF47B0" w14:textId="7788535B" w:rsidR="00E35A9E" w:rsidRDefault="00E35A9E">
            <w:r>
              <w:t>1 yes 2 no</w:t>
            </w:r>
          </w:p>
        </w:tc>
        <w:tc>
          <w:tcPr>
            <w:tcW w:w="1882" w:type="dxa"/>
          </w:tcPr>
          <w:p w14:paraId="776E1D0D" w14:textId="77777777" w:rsidR="00E35A9E" w:rsidRDefault="00E35A9E"/>
        </w:tc>
      </w:tr>
      <w:tr w:rsidR="00605EE3" w14:paraId="61C0081B" w14:textId="77777777" w:rsidTr="00605EE3">
        <w:tc>
          <w:tcPr>
            <w:tcW w:w="1364" w:type="dxa"/>
          </w:tcPr>
          <w:p w14:paraId="50893462" w14:textId="72E36938" w:rsidR="00605EE3" w:rsidRDefault="00605EE3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5050" w:type="dxa"/>
            <w:gridSpan w:val="4"/>
          </w:tcPr>
          <w:p w14:paraId="73B31A0E" w14:textId="1DA82D82" w:rsidR="00605EE3" w:rsidRDefault="00605EE3">
            <w:r>
              <w:t>Have you checked your eyes for diabetic retinopathy yearly?</w:t>
            </w:r>
          </w:p>
          <w:p w14:paraId="3AAB8305" w14:textId="19DB2435" w:rsidR="00605EE3" w:rsidRDefault="00605EE3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60CE347A" w14:textId="77777777" w:rsidR="00605EE3" w:rsidRDefault="00605EE3"/>
        </w:tc>
      </w:tr>
      <w:tr w:rsidR="00605EE3" w14:paraId="12C075B6" w14:textId="77777777" w:rsidTr="00605EE3">
        <w:tc>
          <w:tcPr>
            <w:tcW w:w="1364" w:type="dxa"/>
          </w:tcPr>
          <w:p w14:paraId="1377A25F" w14:textId="1BE9CD25" w:rsidR="00605EE3" w:rsidRDefault="00605EE3">
            <w:r>
              <w:rPr>
                <w:rFonts w:hint="eastAsia"/>
              </w:rPr>
              <w:t>2</w:t>
            </w:r>
            <w:r>
              <w:t>3.1</w:t>
            </w:r>
          </w:p>
        </w:tc>
        <w:tc>
          <w:tcPr>
            <w:tcW w:w="5050" w:type="dxa"/>
            <w:gridSpan w:val="4"/>
          </w:tcPr>
          <w:p w14:paraId="70A3565C" w14:textId="77777777" w:rsidR="00605EE3" w:rsidRDefault="00605EE3">
            <w:r>
              <w:t>If 23 answer is “yes”: have you checked your eyes for diabetic retinopathy within the latest six months?</w:t>
            </w:r>
          </w:p>
          <w:p w14:paraId="6F9CD380" w14:textId="50915C0C" w:rsidR="00605EE3" w:rsidRDefault="00605EE3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6E6AD028" w14:textId="77777777" w:rsidR="00605EE3" w:rsidRDefault="00605EE3"/>
        </w:tc>
      </w:tr>
      <w:tr w:rsidR="00605EE3" w14:paraId="679FCCDD" w14:textId="77777777" w:rsidTr="00605EE3">
        <w:tc>
          <w:tcPr>
            <w:tcW w:w="1364" w:type="dxa"/>
          </w:tcPr>
          <w:p w14:paraId="224291B2" w14:textId="59097163" w:rsidR="00605EE3" w:rsidRDefault="00605EE3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5050" w:type="dxa"/>
            <w:gridSpan w:val="4"/>
          </w:tcPr>
          <w:p w14:paraId="7EF26A32" w14:textId="0D47038E" w:rsidR="00605EE3" w:rsidRDefault="00605EE3">
            <w:r>
              <w:t>Do you have insurance coverage for DR screening or DR treatment?</w:t>
            </w:r>
          </w:p>
          <w:p w14:paraId="6EDC18FA" w14:textId="18B06801" w:rsidR="00605EE3" w:rsidRDefault="00605EE3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0CB71B52" w14:textId="77777777" w:rsidR="00605EE3" w:rsidRDefault="00605EE3"/>
        </w:tc>
      </w:tr>
      <w:tr w:rsidR="00605EE3" w14:paraId="202C5714" w14:textId="77777777" w:rsidTr="00605EE3">
        <w:tc>
          <w:tcPr>
            <w:tcW w:w="1364" w:type="dxa"/>
          </w:tcPr>
          <w:p w14:paraId="112D82E7" w14:textId="311CCC9B" w:rsidR="00605EE3" w:rsidRDefault="00605EE3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5050" w:type="dxa"/>
            <w:gridSpan w:val="4"/>
          </w:tcPr>
          <w:p w14:paraId="4A3689CC" w14:textId="77777777" w:rsidR="00605EE3" w:rsidRDefault="00605EE3">
            <w:r>
              <w:t>Have you visit your physician regularly (1-2month)?</w:t>
            </w:r>
          </w:p>
          <w:p w14:paraId="1EC0AA56" w14:textId="06139A25" w:rsidR="00605EE3" w:rsidRDefault="00605EE3">
            <w:r>
              <w:rPr>
                <w:rFonts w:hint="eastAsia"/>
              </w:rPr>
              <w:t>1</w:t>
            </w:r>
            <w:r>
              <w:t xml:space="preserve"> yes, I have my systemic complication and control of glucose evaluation on regular schedule.</w:t>
            </w:r>
          </w:p>
          <w:p w14:paraId="6E6015AC" w14:textId="79232FB1" w:rsidR="00605EE3" w:rsidRDefault="00605EE3">
            <w:r>
              <w:rPr>
                <w:rFonts w:hint="eastAsia"/>
              </w:rPr>
              <w:t>2</w:t>
            </w:r>
            <w:r>
              <w:t xml:space="preserve"> yes, I visit my doctor and only get the prescription without further examination.</w:t>
            </w:r>
          </w:p>
          <w:p w14:paraId="46214251" w14:textId="77777777" w:rsidR="00605EE3" w:rsidRDefault="00605EE3">
            <w:r>
              <w:rPr>
                <w:rFonts w:hint="eastAsia"/>
              </w:rPr>
              <w:t>3</w:t>
            </w:r>
            <w:r>
              <w:t xml:space="preserve"> no, I stick to traditional Chinese medicine clinic and do not visit the physician.</w:t>
            </w:r>
          </w:p>
          <w:p w14:paraId="1A03A373" w14:textId="4A1544F8" w:rsidR="00605EE3" w:rsidRDefault="00605EE3">
            <w:r>
              <w:rPr>
                <w:rFonts w:hint="eastAsia"/>
              </w:rPr>
              <w:t>4</w:t>
            </w:r>
            <w:r>
              <w:t xml:space="preserve"> no. I get my medication from other (relatives) and don </w:t>
            </w:r>
            <w:proofErr w:type="gramStart"/>
            <w:r>
              <w:t>not visit</w:t>
            </w:r>
            <w:proofErr w:type="gramEnd"/>
            <w:r>
              <w:t xml:space="preserve"> the physician.</w:t>
            </w:r>
          </w:p>
        </w:tc>
        <w:tc>
          <w:tcPr>
            <w:tcW w:w="1882" w:type="dxa"/>
          </w:tcPr>
          <w:p w14:paraId="18A229DA" w14:textId="77777777" w:rsidR="00605EE3" w:rsidRDefault="00605EE3"/>
        </w:tc>
      </w:tr>
      <w:tr w:rsidR="00605EE3" w14:paraId="7D785BAF" w14:textId="77777777" w:rsidTr="00605EE3">
        <w:tc>
          <w:tcPr>
            <w:tcW w:w="1364" w:type="dxa"/>
          </w:tcPr>
          <w:p w14:paraId="2FFB067A" w14:textId="0DA036B4" w:rsidR="00605EE3" w:rsidRDefault="00605EE3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5050" w:type="dxa"/>
            <w:gridSpan w:val="4"/>
          </w:tcPr>
          <w:p w14:paraId="49C18416" w14:textId="703B231D" w:rsidR="00605EE3" w:rsidRDefault="00605EE3">
            <w:r>
              <w:t xml:space="preserve">Do you have yearly </w:t>
            </w:r>
            <w:r w:rsidR="00291BF2">
              <w:t>complete checkup?</w:t>
            </w:r>
          </w:p>
          <w:p w14:paraId="4C344991" w14:textId="75F77F94" w:rsidR="00291BF2" w:rsidRDefault="00291BF2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0CF711F3" w14:textId="77777777" w:rsidR="00605EE3" w:rsidRDefault="00605EE3"/>
        </w:tc>
      </w:tr>
      <w:tr w:rsidR="00291BF2" w:rsidRPr="00291BF2" w14:paraId="47F85D32" w14:textId="77777777" w:rsidTr="00605EE3">
        <w:tc>
          <w:tcPr>
            <w:tcW w:w="1364" w:type="dxa"/>
          </w:tcPr>
          <w:p w14:paraId="05F29274" w14:textId="195B277B" w:rsidR="00291BF2" w:rsidRDefault="00291BF2">
            <w:r>
              <w:rPr>
                <w:rFonts w:hint="eastAsia"/>
              </w:rPr>
              <w:t>2</w:t>
            </w:r>
            <w:r>
              <w:t>6.1</w:t>
            </w:r>
          </w:p>
        </w:tc>
        <w:tc>
          <w:tcPr>
            <w:tcW w:w="5050" w:type="dxa"/>
            <w:gridSpan w:val="4"/>
          </w:tcPr>
          <w:p w14:paraId="45E9217D" w14:textId="747F0DA4" w:rsidR="00291BF2" w:rsidRDefault="00291BF2">
            <w:r>
              <w:t>If 26 answer is no: when did you have the latest complete checkup?</w:t>
            </w:r>
          </w:p>
        </w:tc>
        <w:tc>
          <w:tcPr>
            <w:tcW w:w="1882" w:type="dxa"/>
          </w:tcPr>
          <w:p w14:paraId="1BB69ED7" w14:textId="77777777" w:rsidR="00291BF2" w:rsidRDefault="00291BF2"/>
        </w:tc>
      </w:tr>
      <w:tr w:rsidR="00291BF2" w:rsidRPr="00291BF2" w14:paraId="2FA9F5FE" w14:textId="77777777" w:rsidTr="00605EE3">
        <w:tc>
          <w:tcPr>
            <w:tcW w:w="1364" w:type="dxa"/>
          </w:tcPr>
          <w:p w14:paraId="2F9B9E10" w14:textId="2A8BB3C7" w:rsidR="00291BF2" w:rsidRDefault="00291BF2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5050" w:type="dxa"/>
            <w:gridSpan w:val="4"/>
          </w:tcPr>
          <w:p w14:paraId="7704A3CB" w14:textId="77777777" w:rsidR="00291BF2" w:rsidRDefault="00291BF2">
            <w:r>
              <w:t>Did you have severe diseases other than DM in the recent two years? (</w:t>
            </w:r>
            <w:proofErr w:type="spellStart"/>
            <w:r>
              <w:t>eg</w:t>
            </w:r>
            <w:proofErr w:type="spellEnd"/>
            <w:r>
              <w:t xml:space="preserve"> tumor, infection?)</w:t>
            </w:r>
          </w:p>
          <w:p w14:paraId="000B9C11" w14:textId="71E84FDA" w:rsidR="00291BF2" w:rsidRDefault="00291BF2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882" w:type="dxa"/>
          </w:tcPr>
          <w:p w14:paraId="586ED9E4" w14:textId="77777777" w:rsidR="00291BF2" w:rsidRDefault="00291BF2"/>
        </w:tc>
      </w:tr>
      <w:tr w:rsidR="00291BF2" w:rsidRPr="00291BF2" w14:paraId="67A10FDA" w14:textId="77777777" w:rsidTr="00CA20FD">
        <w:tc>
          <w:tcPr>
            <w:tcW w:w="8296" w:type="dxa"/>
            <w:gridSpan w:val="6"/>
          </w:tcPr>
          <w:p w14:paraId="5C6346D4" w14:textId="59266BAD" w:rsidR="00291BF2" w:rsidRDefault="00291BF2">
            <w:r>
              <w:t xml:space="preserve">Section </w:t>
            </w:r>
            <w:proofErr w:type="gramStart"/>
            <w:r>
              <w:t>3 :</w:t>
            </w:r>
            <w:proofErr w:type="gramEnd"/>
            <w:r>
              <w:t xml:space="preserve"> </w:t>
            </w:r>
            <w:proofErr w:type="spellStart"/>
            <w:r>
              <w:t>investigationon</w:t>
            </w:r>
            <w:proofErr w:type="spellEnd"/>
            <w:r>
              <w:t xml:space="preserve"> </w:t>
            </w:r>
            <w:r w:rsidRPr="00291BF2">
              <w:t>difficulties in real-life that impact their willingness to seek DR diagnosis and treatment.</w:t>
            </w:r>
          </w:p>
        </w:tc>
      </w:tr>
      <w:tr w:rsidR="00291BF2" w:rsidRPr="00291BF2" w14:paraId="16D86FFD" w14:textId="77777777" w:rsidTr="00291BF2">
        <w:tc>
          <w:tcPr>
            <w:tcW w:w="1413" w:type="dxa"/>
            <w:gridSpan w:val="2"/>
          </w:tcPr>
          <w:p w14:paraId="1511346A" w14:textId="5648623F" w:rsidR="00291BF2" w:rsidRDefault="00291BF2">
            <w:r>
              <w:t xml:space="preserve">28 </w:t>
            </w:r>
          </w:p>
        </w:tc>
        <w:tc>
          <w:tcPr>
            <w:tcW w:w="4961" w:type="dxa"/>
            <w:gridSpan w:val="2"/>
          </w:tcPr>
          <w:p w14:paraId="48D55E73" w14:textId="77777777" w:rsidR="00291BF2" w:rsidRDefault="00291BF2">
            <w:r>
              <w:t>Multi-choice question:</w:t>
            </w:r>
          </w:p>
          <w:p w14:paraId="2DD90AB2" w14:textId="77777777" w:rsidR="00291BF2" w:rsidRDefault="00291BF2">
            <w:r>
              <w:t>What do you think impact your willingness to stick to DR screening or treatment?</w:t>
            </w:r>
          </w:p>
          <w:p w14:paraId="35CB79FD" w14:textId="77777777" w:rsidR="00291BF2" w:rsidRDefault="00291BF2">
            <w:r>
              <w:rPr>
                <w:rFonts w:hint="eastAsia"/>
              </w:rPr>
              <w:t>1</w:t>
            </w:r>
            <w:r>
              <w:t xml:space="preserve"> transportation </w:t>
            </w:r>
            <w:r w:rsidRPr="00291BF2">
              <w:t>inconvenience</w:t>
            </w:r>
          </w:p>
          <w:p w14:paraId="23F7D7AE" w14:textId="6CD7B536" w:rsidR="00291BF2" w:rsidRDefault="00291BF2">
            <w:r>
              <w:rPr>
                <w:rFonts w:hint="eastAsia"/>
              </w:rPr>
              <w:t>2</w:t>
            </w:r>
            <w:r>
              <w:t xml:space="preserve"> I can’t afford the examination or treatment.</w:t>
            </w:r>
          </w:p>
          <w:p w14:paraId="5783E129" w14:textId="77777777" w:rsidR="00291BF2" w:rsidRDefault="00291BF2">
            <w:r>
              <w:rPr>
                <w:rFonts w:hint="eastAsia"/>
              </w:rPr>
              <w:t>3</w:t>
            </w:r>
            <w:r>
              <w:t xml:space="preserve"> I can’t go to hospital and check my eyes by myself.</w:t>
            </w:r>
          </w:p>
          <w:p w14:paraId="0D17C6C3" w14:textId="77777777" w:rsidR="00291BF2" w:rsidRDefault="00291BF2">
            <w:r>
              <w:rPr>
                <w:rFonts w:hint="eastAsia"/>
              </w:rPr>
              <w:t>4</w:t>
            </w:r>
            <w:r>
              <w:t xml:space="preserve"> I am occupied by work or family issue.</w:t>
            </w:r>
          </w:p>
          <w:p w14:paraId="2424FCFB" w14:textId="77777777" w:rsidR="00291BF2" w:rsidRDefault="00291BF2">
            <w:r>
              <w:rPr>
                <w:rFonts w:hint="eastAsia"/>
              </w:rPr>
              <w:t>5</w:t>
            </w:r>
            <w:r>
              <w:t xml:space="preserve"> I am hospitalized for systemic abnormalities.</w:t>
            </w:r>
          </w:p>
          <w:p w14:paraId="47A90082" w14:textId="77777777" w:rsidR="00291BF2" w:rsidRDefault="00291BF2">
            <w:r>
              <w:rPr>
                <w:rFonts w:hint="eastAsia"/>
              </w:rPr>
              <w:t>6</w:t>
            </w:r>
            <w:r>
              <w:t xml:space="preserve"> I am afraid of finding </w:t>
            </w:r>
            <w:proofErr w:type="gramStart"/>
            <w:r>
              <w:t>DR .</w:t>
            </w:r>
            <w:proofErr w:type="gramEnd"/>
          </w:p>
          <w:p w14:paraId="1B718646" w14:textId="14B035AD" w:rsidR="00291BF2" w:rsidRDefault="00291BF2">
            <w:r>
              <w:rPr>
                <w:rFonts w:hint="eastAsia"/>
              </w:rPr>
              <w:t>7</w:t>
            </w:r>
            <w:r>
              <w:t xml:space="preserve"> I think the DR treatment is completed.</w:t>
            </w:r>
          </w:p>
        </w:tc>
        <w:tc>
          <w:tcPr>
            <w:tcW w:w="1922" w:type="dxa"/>
            <w:gridSpan w:val="2"/>
          </w:tcPr>
          <w:p w14:paraId="6B00C026" w14:textId="5409EA62" w:rsidR="00291BF2" w:rsidRDefault="00291BF2"/>
        </w:tc>
      </w:tr>
      <w:tr w:rsidR="00605EE3" w:rsidRPr="00605EE3" w14:paraId="2A9A0327" w14:textId="77777777" w:rsidTr="00390950">
        <w:tc>
          <w:tcPr>
            <w:tcW w:w="8296" w:type="dxa"/>
            <w:gridSpan w:val="6"/>
          </w:tcPr>
          <w:p w14:paraId="406CD7A7" w14:textId="3AB57432" w:rsidR="00605EE3" w:rsidRDefault="00605EE3">
            <w:r>
              <w:t xml:space="preserve">Results from outpatient clinic examinations </w:t>
            </w:r>
          </w:p>
        </w:tc>
      </w:tr>
      <w:tr w:rsidR="00605EE3" w:rsidRPr="00605EE3" w14:paraId="051BA334" w14:textId="77777777" w:rsidTr="00291BF2">
        <w:tc>
          <w:tcPr>
            <w:tcW w:w="6374" w:type="dxa"/>
            <w:gridSpan w:val="4"/>
          </w:tcPr>
          <w:p w14:paraId="383A58C3" w14:textId="7721EF16" w:rsidR="00605EE3" w:rsidRDefault="00605EE3">
            <w:r>
              <w:rPr>
                <w:rFonts w:hint="eastAsia"/>
              </w:rPr>
              <w:t>H</w:t>
            </w:r>
            <w:r>
              <w:t>bA1c</w:t>
            </w:r>
          </w:p>
        </w:tc>
        <w:tc>
          <w:tcPr>
            <w:tcW w:w="1922" w:type="dxa"/>
            <w:gridSpan w:val="2"/>
          </w:tcPr>
          <w:p w14:paraId="101EB53D" w14:textId="52D1085A" w:rsidR="00605EE3" w:rsidRDefault="00605EE3"/>
        </w:tc>
      </w:tr>
      <w:tr w:rsidR="00605EE3" w:rsidRPr="00605EE3" w14:paraId="50016645" w14:textId="77777777" w:rsidTr="00291BF2">
        <w:tc>
          <w:tcPr>
            <w:tcW w:w="6374" w:type="dxa"/>
            <w:gridSpan w:val="4"/>
          </w:tcPr>
          <w:p w14:paraId="1315BDC6" w14:textId="29D6BECE" w:rsidR="00605EE3" w:rsidRDefault="00605EE3">
            <w:r>
              <w:rPr>
                <w:rFonts w:hint="eastAsia"/>
              </w:rPr>
              <w:t>B</w:t>
            </w:r>
            <w:r>
              <w:t>UN</w:t>
            </w:r>
          </w:p>
        </w:tc>
        <w:tc>
          <w:tcPr>
            <w:tcW w:w="1922" w:type="dxa"/>
            <w:gridSpan w:val="2"/>
          </w:tcPr>
          <w:p w14:paraId="441E0DBA" w14:textId="77777777" w:rsidR="00605EE3" w:rsidRDefault="00605EE3"/>
        </w:tc>
      </w:tr>
      <w:tr w:rsidR="00605EE3" w:rsidRPr="00605EE3" w14:paraId="0A33E537" w14:textId="77777777" w:rsidTr="00291BF2">
        <w:tc>
          <w:tcPr>
            <w:tcW w:w="6374" w:type="dxa"/>
            <w:gridSpan w:val="4"/>
          </w:tcPr>
          <w:p w14:paraId="6257EB7A" w14:textId="1BA9F963" w:rsidR="00605EE3" w:rsidRDefault="00291BF2">
            <w:r w:rsidRPr="00291BF2">
              <w:t>creatinine</w:t>
            </w:r>
          </w:p>
        </w:tc>
        <w:tc>
          <w:tcPr>
            <w:tcW w:w="1922" w:type="dxa"/>
            <w:gridSpan w:val="2"/>
          </w:tcPr>
          <w:p w14:paraId="61F1897A" w14:textId="77777777" w:rsidR="00605EE3" w:rsidRDefault="00605EE3"/>
        </w:tc>
      </w:tr>
      <w:tr w:rsidR="00605EE3" w:rsidRPr="00605EE3" w14:paraId="65AD96C9" w14:textId="77777777" w:rsidTr="00291BF2">
        <w:tc>
          <w:tcPr>
            <w:tcW w:w="6374" w:type="dxa"/>
            <w:gridSpan w:val="4"/>
          </w:tcPr>
          <w:p w14:paraId="506EF42A" w14:textId="45EA4A9C" w:rsidR="00605EE3" w:rsidRDefault="00605EE3">
            <w:r>
              <w:lastRenderedPageBreak/>
              <w:t>Urine protein</w:t>
            </w:r>
          </w:p>
        </w:tc>
        <w:tc>
          <w:tcPr>
            <w:tcW w:w="1922" w:type="dxa"/>
            <w:gridSpan w:val="2"/>
          </w:tcPr>
          <w:p w14:paraId="4B99C87F" w14:textId="77777777" w:rsidR="00605EE3" w:rsidRDefault="00605EE3"/>
        </w:tc>
      </w:tr>
      <w:tr w:rsidR="00605EE3" w:rsidRPr="00605EE3" w14:paraId="4A447444" w14:textId="77777777" w:rsidTr="00AA323B">
        <w:tc>
          <w:tcPr>
            <w:tcW w:w="8296" w:type="dxa"/>
            <w:gridSpan w:val="6"/>
          </w:tcPr>
          <w:p w14:paraId="5D70C50D" w14:textId="3D0998C8" w:rsidR="00605EE3" w:rsidRDefault="00605EE3">
            <w:r>
              <w:t>Presence of the following condition in consultation with physician</w:t>
            </w:r>
          </w:p>
        </w:tc>
      </w:tr>
      <w:tr w:rsidR="00605EE3" w:rsidRPr="00605EE3" w14:paraId="1A96ED0E" w14:textId="77777777" w:rsidTr="00291BF2">
        <w:tc>
          <w:tcPr>
            <w:tcW w:w="6374" w:type="dxa"/>
            <w:gridSpan w:val="4"/>
          </w:tcPr>
          <w:p w14:paraId="4C12BE48" w14:textId="7DFE0CA9" w:rsidR="00605EE3" w:rsidRDefault="00605EE3">
            <w:r>
              <w:t>Use of insulin</w:t>
            </w:r>
          </w:p>
        </w:tc>
        <w:tc>
          <w:tcPr>
            <w:tcW w:w="1922" w:type="dxa"/>
            <w:gridSpan w:val="2"/>
          </w:tcPr>
          <w:p w14:paraId="3C9AD2D4" w14:textId="044AFE84" w:rsidR="00605EE3" w:rsidRDefault="00605EE3"/>
        </w:tc>
      </w:tr>
      <w:tr w:rsidR="00605EE3" w:rsidRPr="00605EE3" w14:paraId="08C657F9" w14:textId="77777777" w:rsidTr="00291BF2">
        <w:tc>
          <w:tcPr>
            <w:tcW w:w="6374" w:type="dxa"/>
            <w:gridSpan w:val="4"/>
          </w:tcPr>
          <w:p w14:paraId="3E3A170D" w14:textId="06751D57" w:rsidR="00605EE3" w:rsidRDefault="00605EE3"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922" w:type="dxa"/>
            <w:gridSpan w:val="2"/>
          </w:tcPr>
          <w:p w14:paraId="55932384" w14:textId="77777777" w:rsidR="00605EE3" w:rsidRDefault="00605EE3"/>
        </w:tc>
      </w:tr>
      <w:tr w:rsidR="00605EE3" w:rsidRPr="00605EE3" w14:paraId="354EC40F" w14:textId="77777777" w:rsidTr="00291BF2">
        <w:tc>
          <w:tcPr>
            <w:tcW w:w="6374" w:type="dxa"/>
            <w:gridSpan w:val="4"/>
          </w:tcPr>
          <w:p w14:paraId="4AE9625F" w14:textId="2342EB97" w:rsidR="00605EE3" w:rsidRDefault="00605EE3">
            <w:r>
              <w:t>Cardiovascular disease</w:t>
            </w:r>
          </w:p>
        </w:tc>
        <w:tc>
          <w:tcPr>
            <w:tcW w:w="1922" w:type="dxa"/>
            <w:gridSpan w:val="2"/>
          </w:tcPr>
          <w:p w14:paraId="766FAD0D" w14:textId="77777777" w:rsidR="00605EE3" w:rsidRDefault="00605EE3"/>
        </w:tc>
      </w:tr>
      <w:tr w:rsidR="00605EE3" w:rsidRPr="00605EE3" w14:paraId="51EBAAC2" w14:textId="77777777" w:rsidTr="00291BF2">
        <w:tc>
          <w:tcPr>
            <w:tcW w:w="6374" w:type="dxa"/>
            <w:gridSpan w:val="4"/>
          </w:tcPr>
          <w:p w14:paraId="316BF899" w14:textId="14566054" w:rsidR="00605EE3" w:rsidRDefault="00605EE3">
            <w:r>
              <w:t>Cerebral vascular disease</w:t>
            </w:r>
          </w:p>
        </w:tc>
        <w:tc>
          <w:tcPr>
            <w:tcW w:w="1922" w:type="dxa"/>
            <w:gridSpan w:val="2"/>
          </w:tcPr>
          <w:p w14:paraId="162CDB74" w14:textId="77777777" w:rsidR="00605EE3" w:rsidRDefault="00605EE3"/>
        </w:tc>
      </w:tr>
      <w:tr w:rsidR="00605EE3" w:rsidRPr="00605EE3" w14:paraId="3F0FC592" w14:textId="77777777" w:rsidTr="00291BF2">
        <w:tc>
          <w:tcPr>
            <w:tcW w:w="6374" w:type="dxa"/>
            <w:gridSpan w:val="4"/>
          </w:tcPr>
          <w:p w14:paraId="69640573" w14:textId="1968557C" w:rsidR="00605EE3" w:rsidRDefault="00605EE3">
            <w:r>
              <w:t>Chronic kidney disease</w:t>
            </w:r>
          </w:p>
        </w:tc>
        <w:tc>
          <w:tcPr>
            <w:tcW w:w="1922" w:type="dxa"/>
            <w:gridSpan w:val="2"/>
          </w:tcPr>
          <w:p w14:paraId="3D31EAF6" w14:textId="77777777" w:rsidR="00605EE3" w:rsidRDefault="00605EE3"/>
        </w:tc>
      </w:tr>
      <w:tr w:rsidR="00605EE3" w:rsidRPr="00605EE3" w14:paraId="6E79FA7B" w14:textId="77777777" w:rsidTr="00291BF2">
        <w:tc>
          <w:tcPr>
            <w:tcW w:w="6374" w:type="dxa"/>
            <w:gridSpan w:val="4"/>
          </w:tcPr>
          <w:p w14:paraId="17BD550C" w14:textId="6731A4D4" w:rsidR="00605EE3" w:rsidRDefault="00605EE3">
            <w:r>
              <w:t>Diabetic foot</w:t>
            </w:r>
          </w:p>
        </w:tc>
        <w:tc>
          <w:tcPr>
            <w:tcW w:w="1922" w:type="dxa"/>
            <w:gridSpan w:val="2"/>
          </w:tcPr>
          <w:p w14:paraId="55746CAD" w14:textId="77777777" w:rsidR="00605EE3" w:rsidRDefault="00605EE3"/>
        </w:tc>
      </w:tr>
      <w:tr w:rsidR="00291BF2" w:rsidRPr="00605EE3" w14:paraId="384BAA92" w14:textId="77777777" w:rsidTr="00440090">
        <w:tc>
          <w:tcPr>
            <w:tcW w:w="8296" w:type="dxa"/>
            <w:gridSpan w:val="6"/>
          </w:tcPr>
          <w:p w14:paraId="673D5DFD" w14:textId="4CC1831A" w:rsidR="00291BF2" w:rsidRDefault="00291BF2">
            <w:r>
              <w:t xml:space="preserve">Ocular findings </w:t>
            </w:r>
          </w:p>
        </w:tc>
      </w:tr>
      <w:tr w:rsidR="00605EE3" w:rsidRPr="00605EE3" w14:paraId="43F94A60" w14:textId="77777777" w:rsidTr="00291BF2">
        <w:tc>
          <w:tcPr>
            <w:tcW w:w="6374" w:type="dxa"/>
            <w:gridSpan w:val="4"/>
          </w:tcPr>
          <w:p w14:paraId="6D49BC6B" w14:textId="489410A7" w:rsidR="00605EE3" w:rsidRDefault="00291BF2">
            <w:r>
              <w:t>Duration of ocular symptom?</w:t>
            </w:r>
          </w:p>
        </w:tc>
        <w:tc>
          <w:tcPr>
            <w:tcW w:w="1922" w:type="dxa"/>
            <w:gridSpan w:val="2"/>
          </w:tcPr>
          <w:p w14:paraId="40CE4351" w14:textId="77777777" w:rsidR="00605EE3" w:rsidRDefault="00605EE3"/>
        </w:tc>
      </w:tr>
      <w:tr w:rsidR="00291BF2" w:rsidRPr="00605EE3" w14:paraId="52764F60" w14:textId="77777777" w:rsidTr="00291BF2">
        <w:tc>
          <w:tcPr>
            <w:tcW w:w="6374" w:type="dxa"/>
            <w:gridSpan w:val="4"/>
          </w:tcPr>
          <w:p w14:paraId="072A08FF" w14:textId="77777777" w:rsidR="00291BF2" w:rsidRDefault="00291BF2">
            <w:r>
              <w:t>S</w:t>
            </w:r>
            <w:r>
              <w:rPr>
                <w:rFonts w:hint="eastAsia"/>
              </w:rPr>
              <w:t>everity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D</w:t>
            </w:r>
            <w:r>
              <w:t>R on the contralateral eyes</w:t>
            </w:r>
          </w:p>
          <w:p w14:paraId="04A04FE6" w14:textId="77777777" w:rsidR="00291BF2" w:rsidRDefault="00291BF2">
            <w:r>
              <w:rPr>
                <w:rFonts w:hint="eastAsia"/>
              </w:rPr>
              <w:t>1</w:t>
            </w:r>
            <w:r>
              <w:t xml:space="preserve"> required only </w:t>
            </w:r>
            <w:proofErr w:type="gramStart"/>
            <w:r>
              <w:t>PRP</w:t>
            </w:r>
            <w:proofErr w:type="gramEnd"/>
          </w:p>
          <w:p w14:paraId="494133DC" w14:textId="77777777" w:rsidR="00291BF2" w:rsidRDefault="00291BF2">
            <w:r>
              <w:rPr>
                <w:rFonts w:hint="eastAsia"/>
              </w:rPr>
              <w:t>2</w:t>
            </w:r>
            <w:r>
              <w:t xml:space="preserve"> required </w:t>
            </w:r>
            <w:proofErr w:type="gramStart"/>
            <w:r>
              <w:t>PPV</w:t>
            </w:r>
            <w:proofErr w:type="gramEnd"/>
          </w:p>
          <w:p w14:paraId="7D888A32" w14:textId="605A0853" w:rsidR="00291BF2" w:rsidRDefault="00291BF2">
            <w:r>
              <w:rPr>
                <w:rFonts w:hint="eastAsia"/>
              </w:rPr>
              <w:t>3</w:t>
            </w:r>
            <w:r>
              <w:t xml:space="preserve"> blindness</w:t>
            </w:r>
          </w:p>
        </w:tc>
        <w:tc>
          <w:tcPr>
            <w:tcW w:w="1922" w:type="dxa"/>
            <w:gridSpan w:val="2"/>
          </w:tcPr>
          <w:p w14:paraId="7A2AAE86" w14:textId="77777777" w:rsidR="00291BF2" w:rsidRDefault="00291BF2"/>
        </w:tc>
      </w:tr>
      <w:tr w:rsidR="00291BF2" w:rsidRPr="00605EE3" w14:paraId="58D45220" w14:textId="77777777" w:rsidTr="00291BF2">
        <w:tc>
          <w:tcPr>
            <w:tcW w:w="6374" w:type="dxa"/>
            <w:gridSpan w:val="4"/>
          </w:tcPr>
          <w:p w14:paraId="623B16EC" w14:textId="77777777" w:rsidR="00291BF2" w:rsidRDefault="00291BF2">
            <w:r>
              <w:t>S</w:t>
            </w:r>
            <w:r>
              <w:rPr>
                <w:rFonts w:hint="eastAsia"/>
              </w:rPr>
              <w:t>everity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D</w:t>
            </w:r>
            <w:r>
              <w:t>R on the investigated eyes</w:t>
            </w:r>
          </w:p>
          <w:p w14:paraId="1DEFB3D1" w14:textId="77777777" w:rsidR="00291BF2" w:rsidRDefault="00291BF2" w:rsidP="00291BF2">
            <w:r>
              <w:rPr>
                <w:rFonts w:hint="eastAsia"/>
              </w:rPr>
              <w:t>1</w:t>
            </w:r>
            <w:r>
              <w:t xml:space="preserve"> required only </w:t>
            </w:r>
            <w:proofErr w:type="gramStart"/>
            <w:r>
              <w:t>PRP</w:t>
            </w:r>
            <w:proofErr w:type="gramEnd"/>
          </w:p>
          <w:p w14:paraId="0FD21E8A" w14:textId="77777777" w:rsidR="00291BF2" w:rsidRDefault="00291BF2" w:rsidP="00291BF2">
            <w:r>
              <w:rPr>
                <w:rFonts w:hint="eastAsia"/>
              </w:rPr>
              <w:t>2</w:t>
            </w:r>
            <w:r>
              <w:t xml:space="preserve"> required </w:t>
            </w:r>
            <w:proofErr w:type="gramStart"/>
            <w:r>
              <w:t>PPV</w:t>
            </w:r>
            <w:proofErr w:type="gramEnd"/>
          </w:p>
          <w:p w14:paraId="138F0CCD" w14:textId="1F9925D6" w:rsidR="00291BF2" w:rsidRDefault="00291BF2" w:rsidP="00291BF2">
            <w:r>
              <w:rPr>
                <w:rFonts w:hint="eastAsia"/>
              </w:rPr>
              <w:t>3</w:t>
            </w:r>
            <w:r>
              <w:t xml:space="preserve"> blindness</w:t>
            </w:r>
          </w:p>
        </w:tc>
        <w:tc>
          <w:tcPr>
            <w:tcW w:w="1922" w:type="dxa"/>
            <w:gridSpan w:val="2"/>
          </w:tcPr>
          <w:p w14:paraId="71EAD402" w14:textId="77777777" w:rsidR="00291BF2" w:rsidRDefault="00291BF2"/>
        </w:tc>
      </w:tr>
      <w:tr w:rsidR="00291BF2" w:rsidRPr="00605EE3" w14:paraId="337C607F" w14:textId="77777777" w:rsidTr="00291BF2">
        <w:tc>
          <w:tcPr>
            <w:tcW w:w="6374" w:type="dxa"/>
            <w:gridSpan w:val="4"/>
          </w:tcPr>
          <w:p w14:paraId="6A00C2AE" w14:textId="77777777" w:rsidR="00291BF2" w:rsidRDefault="00291BF2">
            <w:r>
              <w:t>Presence of NVG or NVI on the investigated eyes</w:t>
            </w:r>
          </w:p>
          <w:p w14:paraId="07482645" w14:textId="47614BC3" w:rsidR="00291BF2" w:rsidRDefault="00291BF2">
            <w:r>
              <w:rPr>
                <w:rFonts w:hint="eastAsia"/>
              </w:rPr>
              <w:t>1</w:t>
            </w:r>
            <w:r>
              <w:t xml:space="preserve"> yes 2 no</w:t>
            </w:r>
          </w:p>
        </w:tc>
        <w:tc>
          <w:tcPr>
            <w:tcW w:w="1922" w:type="dxa"/>
            <w:gridSpan w:val="2"/>
          </w:tcPr>
          <w:p w14:paraId="75F0D731" w14:textId="77777777" w:rsidR="00291BF2" w:rsidRDefault="00291BF2"/>
        </w:tc>
      </w:tr>
      <w:tr w:rsidR="00291BF2" w:rsidRPr="00605EE3" w14:paraId="14426477" w14:textId="77777777" w:rsidTr="00291BF2">
        <w:tc>
          <w:tcPr>
            <w:tcW w:w="6374" w:type="dxa"/>
            <w:gridSpan w:val="4"/>
          </w:tcPr>
          <w:p w14:paraId="2EB56B7B" w14:textId="77777777" w:rsidR="00291BF2" w:rsidRDefault="00291BF2">
            <w:r>
              <w:t xml:space="preserve">Evaluation of PRP </w:t>
            </w:r>
          </w:p>
          <w:p w14:paraId="3CBFBA5D" w14:textId="77777777" w:rsidR="00291BF2" w:rsidRDefault="00291BF2">
            <w:r>
              <w:rPr>
                <w:rFonts w:hint="eastAsia"/>
              </w:rPr>
              <w:t>1</w:t>
            </w:r>
            <w:r>
              <w:t xml:space="preserve"> no</w:t>
            </w:r>
          </w:p>
          <w:p w14:paraId="1BF0A505" w14:textId="77777777" w:rsidR="00291BF2" w:rsidRDefault="00291BF2">
            <w:r>
              <w:rPr>
                <w:rFonts w:hint="eastAsia"/>
              </w:rPr>
              <w:t>2</w:t>
            </w:r>
            <w:r>
              <w:t xml:space="preserve"> not complete </w:t>
            </w:r>
          </w:p>
          <w:p w14:paraId="159D2377" w14:textId="61808549" w:rsidR="00291BF2" w:rsidRDefault="00291BF2">
            <w:r>
              <w:rPr>
                <w:rFonts w:hint="eastAsia"/>
              </w:rPr>
              <w:t>3</w:t>
            </w:r>
            <w:r>
              <w:t xml:space="preserve"> complete</w:t>
            </w:r>
          </w:p>
        </w:tc>
        <w:tc>
          <w:tcPr>
            <w:tcW w:w="1922" w:type="dxa"/>
            <w:gridSpan w:val="2"/>
          </w:tcPr>
          <w:p w14:paraId="4866366A" w14:textId="77777777" w:rsidR="00291BF2" w:rsidRDefault="00291BF2"/>
        </w:tc>
      </w:tr>
    </w:tbl>
    <w:p w14:paraId="2ECE252C" w14:textId="77777777" w:rsidR="00BF1866" w:rsidRDefault="00BF1866"/>
    <w:sectPr w:rsidR="00BF1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66"/>
    <w:rsid w:val="00291BF2"/>
    <w:rsid w:val="005D766C"/>
    <w:rsid w:val="00605EE3"/>
    <w:rsid w:val="00BF1866"/>
    <w:rsid w:val="00DB0508"/>
    <w:rsid w:val="00E3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D4CA8"/>
  <w15:chartTrackingRefBased/>
  <w15:docId w15:val="{313F564B-DD2B-4508-AE47-3AD8553B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B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1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萌</dc:creator>
  <cp:keywords/>
  <dc:description/>
  <cp:lastModifiedBy>赵萌</cp:lastModifiedBy>
  <cp:revision>2</cp:revision>
  <dcterms:created xsi:type="dcterms:W3CDTF">2024-01-27T01:24:00Z</dcterms:created>
  <dcterms:modified xsi:type="dcterms:W3CDTF">2024-01-27T01:24:00Z</dcterms:modified>
</cp:coreProperties>
</file>